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A784F" w14:textId="5370A1EA" w:rsidR="00E246DC" w:rsidRDefault="00E246DC" w:rsidP="00E246DC"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 Material</w:t>
      </w:r>
    </w:p>
    <w:tbl>
      <w:tblPr>
        <w:tblW w:w="9646" w:type="dxa"/>
        <w:jc w:val="center"/>
        <w:tblLook w:val="04A0" w:firstRow="1" w:lastRow="0" w:firstColumn="1" w:lastColumn="0" w:noHBand="0" w:noVBand="1"/>
      </w:tblPr>
      <w:tblGrid>
        <w:gridCol w:w="1237"/>
        <w:gridCol w:w="1241"/>
        <w:gridCol w:w="1754"/>
        <w:gridCol w:w="1237"/>
        <w:gridCol w:w="1703"/>
        <w:gridCol w:w="1237"/>
        <w:gridCol w:w="1237"/>
      </w:tblGrid>
      <w:tr w:rsidR="00E246DC" w:rsidRPr="00E246DC" w14:paraId="3818E855" w14:textId="77777777" w:rsidTr="0023272C">
        <w:trPr>
          <w:trHeight w:val="248"/>
          <w:jc w:val="center"/>
        </w:trPr>
        <w:tc>
          <w:tcPr>
            <w:tcW w:w="96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1BAF" w14:textId="77777777" w:rsidR="00E246DC" w:rsidRPr="00E246DC" w:rsidRDefault="00E246DC" w:rsidP="0023272C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able S1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. Plasma fatty acid levels at baseline and 1-year changes according to </w:t>
            </w:r>
            <w:proofErr w:type="spellStart"/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etS</w:t>
            </w:r>
            <w:proofErr w:type="spellEnd"/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tatus</w:t>
            </w:r>
          </w:p>
        </w:tc>
      </w:tr>
      <w:tr w:rsidR="00E246DC" w:rsidRPr="00E246DC" w14:paraId="3B1E8D90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E3F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17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7B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Mean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D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36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</w:pPr>
            <w:r w:rsidRPr="00E246D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value</w:t>
            </w:r>
            <w:r w:rsidRPr="00E246DC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EE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Mean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D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09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</w:pPr>
            <w:r w:rsidRPr="00E246D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value</w:t>
            </w:r>
            <w:r w:rsidRPr="00E246DC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86A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</w:pPr>
            <w:r w:rsidRPr="00E246D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-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alue</w:t>
            </w:r>
            <w:r w:rsidRPr="00E246DC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2</w:t>
            </w:r>
          </w:p>
        </w:tc>
      </w:tr>
      <w:tr w:rsidR="00E246DC" w:rsidRPr="00E246DC" w14:paraId="4B9CFC31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AA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4: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EC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65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5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0E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0F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7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09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C3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3AAD92DC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3D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7F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F64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CBD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4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2C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2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23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AE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</w:tr>
      <w:tr w:rsidR="00E246DC" w:rsidRPr="00E246DC" w14:paraId="212EB3CB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6D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6: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20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33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1.1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11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77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3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A67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1E5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435657B4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17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DF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288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4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DB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919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8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2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1C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7A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&lt;0.001</w:t>
            </w:r>
          </w:p>
        </w:tc>
      </w:tr>
      <w:tr w:rsidR="00E246DC" w:rsidRPr="00E246DC" w14:paraId="2C889908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12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6:1 n-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BA0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9F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.2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2A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94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.4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72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1C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58E15756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20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4C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71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5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6B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8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174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6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D2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2F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4</w:t>
            </w:r>
          </w:p>
        </w:tc>
      </w:tr>
      <w:tr w:rsidR="00E246DC" w:rsidRPr="00E246DC" w14:paraId="34308186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6E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8: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A2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376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.54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F5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6F8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.38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6F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31C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0A350C0A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08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65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FF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8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-0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AC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70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3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DD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5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2A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50</w:t>
            </w:r>
          </w:p>
        </w:tc>
      </w:tr>
      <w:tr w:rsidR="00E246DC" w:rsidRPr="00E246DC" w14:paraId="0EB5388D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96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8:1 n-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80A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62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6.4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7B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788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8.40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250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63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7BD36178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2C6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13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24D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24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0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45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2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3.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F1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51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9</w:t>
            </w:r>
          </w:p>
        </w:tc>
      </w:tr>
      <w:tr w:rsidR="00E246DC" w:rsidRPr="00E246DC" w14:paraId="1C2A4180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1A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8:2 n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81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58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31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.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43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F3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8.13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5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5B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0C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3C9B59A8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8C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20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B8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1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CC3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CC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0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4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5A7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A4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</w:t>
            </w:r>
          </w:p>
        </w:tc>
      </w:tr>
      <w:tr w:rsidR="00E246DC" w:rsidRPr="00E246DC" w14:paraId="1B65B05B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B8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8:3 n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7E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5C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38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2C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25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42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CE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6F3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20037716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3F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504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DD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2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89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AA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85F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12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63</w:t>
            </w:r>
          </w:p>
        </w:tc>
      </w:tr>
      <w:tr w:rsidR="00E246DC" w:rsidRPr="00E246DC" w14:paraId="4A5DB9F1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3DC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18:3 n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99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404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2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8D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6E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36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B5F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4C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63575DA4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8E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71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2D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7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C7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C3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&lt;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7B4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930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1</w:t>
            </w:r>
          </w:p>
        </w:tc>
      </w:tr>
      <w:tr w:rsidR="00E246DC" w:rsidRPr="00E246DC" w14:paraId="7D0DE942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E3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20:3 n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6B1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A8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.40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8C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76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1.4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85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58C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09AC5F1B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80A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CA3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F05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8C4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376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8A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F0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74</w:t>
            </w:r>
          </w:p>
        </w:tc>
      </w:tr>
      <w:tr w:rsidR="00E246DC" w:rsidRPr="00E246DC" w14:paraId="2EAE53B8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25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20:4 n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7B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627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7.06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3D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99C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6.2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236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5A83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2582B8F5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4B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C1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FA4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3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D3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B8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2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1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8D2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42F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</w:t>
            </w:r>
          </w:p>
        </w:tc>
      </w:tr>
      <w:tr w:rsidR="00E246DC" w:rsidRPr="00E246DC" w14:paraId="48DF5CA7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63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20:5 n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3E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CF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94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A2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229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75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63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DFB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0F4CD34C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3DAC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28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B298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0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1F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FC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12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81E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25D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58</w:t>
            </w:r>
          </w:p>
        </w:tc>
      </w:tr>
      <w:tr w:rsidR="00E246DC" w:rsidRPr="00E246DC" w14:paraId="4FB2B0DB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63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22:6 n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A06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Baseli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AF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.75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352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3DA0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2.39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EF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FDEA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</w:tr>
      <w:tr w:rsidR="00E246DC" w:rsidRPr="00E246DC" w14:paraId="6C40A40D" w14:textId="77777777" w:rsidTr="0023272C">
        <w:trPr>
          <w:trHeight w:val="248"/>
          <w:jc w:val="center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99E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EC51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Chang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9825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-0.11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B089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6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6397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0.16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0.6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804E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1244" w14:textId="77777777" w:rsidR="00E246DC" w:rsidRPr="00E246DC" w:rsidRDefault="00E246DC" w:rsidP="0023272C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6</w:t>
            </w:r>
          </w:p>
        </w:tc>
      </w:tr>
      <w:tr w:rsidR="00E246DC" w:rsidRPr="00E246DC" w14:paraId="51B1F786" w14:textId="77777777" w:rsidTr="0023272C">
        <w:trPr>
          <w:trHeight w:val="248"/>
          <w:jc w:val="center"/>
        </w:trPr>
        <w:tc>
          <w:tcPr>
            <w:tcW w:w="96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6F67" w14:textId="77777777" w:rsidR="00E246DC" w:rsidRPr="00E246DC" w:rsidRDefault="00E246DC" w:rsidP="0023272C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etS</w:t>
            </w:r>
            <w:proofErr w:type="spellEnd"/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, Metabolic Syndrome.</w:t>
            </w:r>
          </w:p>
          <w:p w14:paraId="37D86C74" w14:textId="77777777" w:rsidR="00E246DC" w:rsidRPr="00E246DC" w:rsidRDefault="00E246DC" w:rsidP="0023272C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Values are expressed as geometric mean (% of total fatty acids) </w:t>
            </w:r>
            <w:r w:rsidRPr="00E246DC">
              <w:rPr>
                <w:rFonts w:eastAsia="Times New Roman" w:cs="Times New Roman"/>
                <w:color w:val="000000"/>
                <w:sz w:val="22"/>
                <w:u w:val="single"/>
                <w:lang w:val="en-GB" w:eastAsia="en-GB"/>
              </w:rPr>
              <w:t>+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SD.</w:t>
            </w:r>
          </w:p>
          <w:p w14:paraId="04C5742A" w14:textId="77777777" w:rsidR="00E246DC" w:rsidRPr="00E246DC" w:rsidRDefault="00E246DC" w:rsidP="0023272C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value</w:t>
            </w:r>
            <w:r w:rsidRPr="00E246DC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1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for within-group differences from baseline by paired T-test.</w:t>
            </w:r>
          </w:p>
          <w:p w14:paraId="26061074" w14:textId="77777777" w:rsidR="00E246DC" w:rsidRPr="00E246DC" w:rsidRDefault="00E246DC" w:rsidP="0023272C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E246DC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GB"/>
              </w:rPr>
              <w:t>p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value</w:t>
            </w:r>
            <w:r w:rsidRPr="00E246DC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GB"/>
              </w:rPr>
              <w:t>2</w:t>
            </w:r>
            <w:r w:rsidRPr="00E246DC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for between-group differences from baseline by paired T-test.</w:t>
            </w:r>
          </w:p>
        </w:tc>
      </w:tr>
    </w:tbl>
    <w:p w14:paraId="23006B38" w14:textId="77777777" w:rsidR="00E246DC" w:rsidRDefault="00E246DC" w:rsidP="00E246DC">
      <w:pPr>
        <w:rPr>
          <w:b/>
          <w:bCs/>
          <w:szCs w:val="24"/>
          <w:lang w:val="en-GB"/>
        </w:rPr>
      </w:pPr>
    </w:p>
    <w:p w14:paraId="141F3E66" w14:textId="77777777" w:rsidR="00D65577" w:rsidRDefault="00D65577"/>
    <w:sectPr w:rsidR="00D65577" w:rsidSect="007B21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543249460">
    <w:abstractNumId w:val="0"/>
  </w:num>
  <w:num w:numId="2" w16cid:durableId="31765400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DC"/>
    <w:rsid w:val="000938C5"/>
    <w:rsid w:val="007B2119"/>
    <w:rsid w:val="00D65577"/>
    <w:rsid w:val="00E2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2D7D0"/>
  <w15:chartTrackingRefBased/>
  <w15:docId w15:val="{CDCC7345-E0B1-4CC1-8D7B-D7E79452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/>
        <w:bCs/>
        <w:sz w:val="22"/>
        <w:szCs w:val="22"/>
        <w:u w:val="single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6DC"/>
    <w:pPr>
      <w:spacing w:before="120" w:after="240" w:line="240" w:lineRule="auto"/>
    </w:pPr>
    <w:rPr>
      <w:rFonts w:ascii="Times New Roman" w:hAnsi="Times New Roman"/>
      <w:b w:val="0"/>
      <w:bCs w:val="0"/>
      <w:sz w:val="24"/>
      <w:u w:val="none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246D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E246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E246D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E246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E246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246DC"/>
    <w:rPr>
      <w:rFonts w:ascii="Times New Roman" w:eastAsia="Cambria" w:hAnsi="Times New Roman" w:cs="Times New Roman"/>
      <w:bCs w:val="0"/>
      <w:sz w:val="24"/>
      <w:szCs w:val="24"/>
      <w:u w:val="none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E246DC"/>
    <w:rPr>
      <w:rFonts w:ascii="Times New Roman" w:eastAsia="Cambria" w:hAnsi="Times New Roman" w:cs="Times New Roman"/>
      <w:bCs w:val="0"/>
      <w:sz w:val="24"/>
      <w:szCs w:val="24"/>
      <w:u w:val="none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E246DC"/>
    <w:rPr>
      <w:rFonts w:ascii="Times New Roman" w:eastAsiaTheme="majorEastAsia" w:hAnsi="Times New Roman" w:cstheme="majorBidi"/>
      <w:bCs w:val="0"/>
      <w:sz w:val="24"/>
      <w:szCs w:val="24"/>
      <w:u w:val="non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E246DC"/>
    <w:rPr>
      <w:rFonts w:ascii="Times New Roman" w:eastAsiaTheme="majorEastAsia" w:hAnsi="Times New Roman" w:cstheme="majorBidi"/>
      <w:bCs w:val="0"/>
      <w:iCs/>
      <w:sz w:val="24"/>
      <w:szCs w:val="24"/>
      <w:u w:val="none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E246DC"/>
    <w:rPr>
      <w:rFonts w:ascii="Times New Roman" w:eastAsiaTheme="majorEastAsia" w:hAnsi="Times New Roman" w:cstheme="majorBidi"/>
      <w:bCs w:val="0"/>
      <w:iCs/>
      <w:sz w:val="24"/>
      <w:szCs w:val="24"/>
      <w:u w:val="none"/>
      <w:lang w:val="en-US"/>
    </w:rPr>
  </w:style>
  <w:style w:type="numbering" w:customStyle="1" w:styleId="Headings">
    <w:name w:val="Headings"/>
    <w:uiPriority w:val="99"/>
    <w:rsid w:val="00E246D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246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8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 Domínguez López</dc:creator>
  <cp:keywords/>
  <dc:description/>
  <cp:lastModifiedBy>Inés Domínguez López</cp:lastModifiedBy>
  <cp:revision>1</cp:revision>
  <dcterms:created xsi:type="dcterms:W3CDTF">2022-07-07T13:22:00Z</dcterms:created>
  <dcterms:modified xsi:type="dcterms:W3CDTF">2022-07-07T13:23:00Z</dcterms:modified>
</cp:coreProperties>
</file>